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62F24" w14:textId="47B74F0D" w:rsidR="00B67C63" w:rsidRPr="009B7008" w:rsidRDefault="00731533" w:rsidP="00731533">
      <w:pPr>
        <w:pStyle w:val="Table"/>
        <w:wordWrap/>
        <w:spacing w:before="0" w:line="240" w:lineRule="auto"/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</w:pPr>
      <w:r>
        <w:rPr>
          <w:rFonts w:eastAsiaTheme="minorEastAsia" w:hAnsi="Times New Roman" w:cs="Times New Roman" w:hint="eastAsia"/>
          <w:color w:val="000000" w:themeColor="text1"/>
          <w:spacing w:val="-4"/>
          <w:sz w:val="20"/>
          <w:szCs w:val="20"/>
          <w:lang w:val="en-US"/>
        </w:rPr>
        <w:t>5</w:t>
      </w:r>
      <w:r w:rsidR="006E4E78" w:rsidRPr="009B7008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. </w:t>
      </w:r>
      <w:r w:rsidR="005C0A89" w:rsidRPr="009B7008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L</w:t>
      </w:r>
      <w:r w:rsidR="006E4E78" w:rsidRPr="009B7008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ist of </w:t>
      </w:r>
      <w:r w:rsidR="009B7008" w:rsidRPr="009B7008">
        <w:rPr>
          <w:color w:val="000000" w:themeColor="text1"/>
        </w:rPr>
        <w:t xml:space="preserve">endemic plants </w:t>
      </w:r>
      <w:proofErr w:type="spellStart"/>
      <w:r w:rsidR="009B7008" w:rsidRPr="009B7008">
        <w:rPr>
          <w:color w:val="000000" w:themeColor="text1"/>
        </w:rPr>
        <w:t>og</w:t>
      </w:r>
      <w:proofErr w:type="spellEnd"/>
      <w:r w:rsidR="009B7008" w:rsidRPr="009B7008">
        <w:rPr>
          <w:color w:val="000000" w:themeColor="text1"/>
        </w:rPr>
        <w:t xml:space="preserve"> the Korean peninsula in the </w:t>
      </w:r>
      <w:proofErr w:type="spellStart"/>
      <w:r w:rsidR="009B7008" w:rsidRPr="009B7008">
        <w:rPr>
          <w:color w:val="000000" w:themeColor="text1"/>
        </w:rPr>
        <w:t>algific</w:t>
      </w:r>
      <w:proofErr w:type="spellEnd"/>
      <w:r w:rsidR="009B7008" w:rsidRPr="009B7008">
        <w:rPr>
          <w:color w:val="000000" w:themeColor="text1"/>
        </w:rPr>
        <w:t xml:space="preserve"> talus slopes</w:t>
      </w:r>
      <w:r w:rsidR="009B7008" w:rsidRPr="009B7008">
        <w:rPr>
          <w:color w:val="000000" w:themeColor="text1"/>
        </w:rPr>
        <w:t> </w:t>
      </w:r>
      <w:r w:rsidR="009B7008" w:rsidRPr="009B7008">
        <w:rPr>
          <w:color w:val="000000" w:themeColor="text1"/>
        </w:rPr>
        <w:t>of South Korea.</w:t>
      </w:r>
    </w:p>
    <w:tbl>
      <w:tblPr>
        <w:tblOverlap w:val="never"/>
        <w:tblW w:w="9631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73"/>
        <w:gridCol w:w="6228"/>
        <w:gridCol w:w="681"/>
        <w:gridCol w:w="681"/>
        <w:gridCol w:w="568"/>
      </w:tblGrid>
      <w:tr w:rsidR="00B67C63" w:rsidRPr="00AB14D1" w14:paraId="72D44C53" w14:textId="77777777" w:rsidTr="00C51C0A">
        <w:trPr>
          <w:trHeight w:val="283"/>
        </w:trPr>
        <w:tc>
          <w:tcPr>
            <w:tcW w:w="1473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6B321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6228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6CCD0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ientific name</w:t>
            </w:r>
            <w:r w:rsidR="002D79AE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/ Korean name</w:t>
            </w:r>
          </w:p>
        </w:tc>
        <w:tc>
          <w:tcPr>
            <w:tcW w:w="681" w:type="dxa"/>
            <w:tcBorders>
              <w:top w:val="double" w:sz="5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 w14:paraId="470191DB" w14:textId="77777777" w:rsidR="00B67C63" w:rsidRPr="00AB14D1" w:rsidRDefault="006E4E78" w:rsidP="00C51C0A">
            <w:pPr>
              <w:pStyle w:val="a7"/>
              <w:wordWrap/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KNA</w:t>
            </w:r>
          </w:p>
        </w:tc>
        <w:tc>
          <w:tcPr>
            <w:tcW w:w="681" w:type="dxa"/>
            <w:tcBorders>
              <w:top w:val="double" w:sz="5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 w14:paraId="22454704" w14:textId="77777777" w:rsidR="00B67C63" w:rsidRPr="00AB14D1" w:rsidRDefault="006E4E78" w:rsidP="00C51C0A">
            <w:pPr>
              <w:pStyle w:val="a7"/>
              <w:wordWrap/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NIBR</w:t>
            </w:r>
          </w:p>
        </w:tc>
        <w:tc>
          <w:tcPr>
            <w:tcW w:w="568" w:type="dxa"/>
            <w:tcBorders>
              <w:top w:val="double" w:sz="5" w:space="0" w:color="000000"/>
              <w:left w:val="none" w:sz="2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6C230BB" w14:textId="77777777" w:rsidR="00B67C63" w:rsidRPr="00AB14D1" w:rsidRDefault="006E4E78" w:rsidP="00C51C0A">
            <w:pPr>
              <w:pStyle w:val="a7"/>
              <w:wordWrap/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Fr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w w:val="100"/>
                <w:sz w:val="16"/>
                <w:szCs w:val="16"/>
                <w:lang w:val="en-US"/>
              </w:rPr>
              <w:t>.</w:t>
            </w:r>
          </w:p>
        </w:tc>
      </w:tr>
      <w:tr w:rsidR="00B67C63" w:rsidRPr="00AB14D1" w14:paraId="7F832B79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80F68D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lic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7F565D" w14:textId="34A92467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pul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×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omentiglandulos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.B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e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21112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9B6660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B3319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4F22CEB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627C02F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lic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E04B566" w14:textId="69906526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Sali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iyanag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imura e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oerz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AFDA3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53CA8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8E30C7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6258A29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9B1F90E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AC6514" w14:textId="6247979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lt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osen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AE85A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4B671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BF838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B18ABCF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3248F9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o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9263885" w14:textId="0AF76605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roussonet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×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anj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532BC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C2FC29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A50715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19995E6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840D8C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ryophyl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089C89" w14:textId="4FDFF512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seudostellar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e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w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6A041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2BDBC5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9AE03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237E391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C185731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D5ED4E" w14:textId="23AD8DA9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ustrokore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id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FDC8F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41285E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A83CF9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212A75A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521F39E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8BA1E2" w14:textId="08A7B0A3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seudolaev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1CE186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8AA480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D589C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90B145C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AAF34C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448F04" w14:textId="36916800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a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bifi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J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ompto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2F4F3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FFEC4C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CED69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A2626B7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18B510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3E6DDAA" w14:textId="22DE6BD7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lemat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rachyu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D274B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D5300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BA1682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D7DB678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A8264E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1D2406D" w14:textId="10CD388E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lemat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chotom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FE510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76E1D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7C3CC3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70BEF558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ACDC953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B143AE" w14:textId="634D4634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lemat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rticifol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e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tag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27E2B7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56A2D1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FB0E7F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3E7F2275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8D72747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0AC7CE" w14:textId="08803619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Thalictr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aeifoli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 var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brevistyl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9FEAB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FCA09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A96B1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9B4DDD7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E59C410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rberid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C36052" w14:textId="512C951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Berber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lib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5300B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4EEE3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15218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1FD8BC0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AF3CC0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BA5BB4" w14:textId="60A5D6F6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ungbu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.S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oo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&amp; J.G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) B.U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5CECF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FAD09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F21E29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05C0B77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E70BA3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B6193F" w14:textId="67956B9D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culat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F3661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A0893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BE309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C4366E8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30CDE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58633F" w14:textId="64202921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ndshuric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.Ki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&amp; S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So var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seoul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M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im &amp; </w:t>
            </w:r>
            <w:proofErr w:type="spellStart"/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.So</w:t>
            </w:r>
            <w:proofErr w:type="spellEnd"/>
            <w:proofErr w:type="gram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EE44E8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A5D822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61353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0F89F8A4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CFA9A6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9AC2597" w14:textId="57388BEB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isand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9319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J.G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C2AD4F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39E486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00B0C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204168A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147037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he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21B025" w14:textId="73D287B6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Stewart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e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ehder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6F3DD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A3C54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D532A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11BA66C5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E193FC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F6FB18" w14:textId="4BD59501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l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W.R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e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0BABA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DC5CB2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80FD06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36D3696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055056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1E7B2A1" w14:textId="527E397D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cul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Y.S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BCBDF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D00FF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0010D6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60B9C48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FD3FB7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6328C6" w14:textId="146BCCF9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namdo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J.G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20094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1097F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8A3FC1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1EE631B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775564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13B1FF" w14:textId="48C15FC7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icranthe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ctopetal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Y.I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 &amp; Y.D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A06737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A49241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8BA964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DFB3BA9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5CCD5D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3F385B" w14:textId="420A1DE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Deutz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niculat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61F784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61518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827CD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FB5C26A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2CA526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DC88C14" w14:textId="13B1065A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orei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ex H.T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Im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B2BCF9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10870E6" w14:textId="77777777" w:rsidR="00B67C63" w:rsidRPr="00AB14D1" w:rsidRDefault="00B67C63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BE01C9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40B6306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F05C7B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18E42D" w14:textId="727AF22B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Indigofe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grand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H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hoi &amp; S.K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ho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FF6782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6D2A7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03FCF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BA3DA4A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E29CDE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A8D99F" w14:textId="3F403293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Lespedez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ritim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B194F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AC5FE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E9210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CD21A38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FA01D4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D24FDA7" w14:textId="2B8EC92E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opho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F23CF20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CDE83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51C3D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AC77DBB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44A265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16E48B" w14:textId="5FD844E3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c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ose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w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84A78E4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0CBF3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10422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2B2EA95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2F5091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eran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329827" w14:textId="1A28177E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Geran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a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03E2F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26EC8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4DE0B9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5DF72C7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4DE13A4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A47FA8" w14:textId="403DC8D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eutherococc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ivaricatu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) S.Y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u var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chiisa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C.H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 &amp; B.-Y.</w:t>
            </w:r>
            <w:r w:rsidR="00D06C65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un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FC1F3E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EB77ECB" w14:textId="77777777" w:rsidR="00B67C63" w:rsidRPr="00AB14D1" w:rsidRDefault="00B67C63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883ED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AA33245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4330BB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B15A1D" w14:textId="19B527C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ngelic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eflex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Y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e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2DADEC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A07240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34BB67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FC4EC54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CC4867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0247E6" w14:textId="44A19C8F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illaphyto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dagrar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oissieu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imenov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38D0A0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C6F70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008A4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D9FF05A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AB3101" w14:textId="77777777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Eric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283B680" w14:textId="5F15A7EF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 w:hint="eastAsia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Vaccin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hirt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. var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 w:val="16"/>
                <w:szCs w:val="16"/>
                <w:lang w:val="en-US"/>
              </w:rPr>
              <w:t>korea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Kita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FD1CC1" w14:textId="77777777" w:rsidR="00B67C63" w:rsidRPr="00AB14D1" w:rsidRDefault="00B67C63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644B9D4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599F02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3675CB09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D465DD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54BFD4" w14:textId="7F7D3333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Rhododendron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yedo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f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poukhanense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év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ugi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 ex T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ama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4FFB4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670B9D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354A7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5263FAC6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FFAE704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lastRenderedPageBreak/>
              <w:t>Ole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7D80FC" w14:textId="567CD7F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Forsyth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xatil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4CA190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2F782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020B8F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EF62DF2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98561E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2CB515" w14:textId="75B22DD2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Fraxinu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iisa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2BCDF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88F5F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51B76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3C16473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4D633B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4E4CD79" w14:textId="7E8BEB52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Syring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aurie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év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AB86D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61489E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A2B8CB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2DEFADB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377D2C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bi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C9E252" w14:textId="0A13A75F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perul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asianth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FFC156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CD809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CBADF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2CE8378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F4AA110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D11C63F" w14:textId="5D081F9E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elampy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tace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 ex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lib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var.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nakaia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uyam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T.</w:t>
            </w:r>
            <w:r w:rsidR="00B2797C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ama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DEF13D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D9C8D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FBE6B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0AC7DAB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7968B01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5F7B3B" w14:textId="3A764794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Paulown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e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yek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07666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5F0E47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7ABCD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6E025FF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5DEDF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7F5608" w14:textId="22DE986C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seudolysimachion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yrethrin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T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amaz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142BF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2E6E836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F673EC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0FBF48B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1E68F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AE0149" w14:textId="40086E4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Lonicer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ubsessil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ehder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74056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00A0A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20FFA4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5683A970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CE15AA6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5F9090" w14:textId="2CDCA95B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Weigel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ubsessil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) L.H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ailey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399A57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E2ADA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2CECC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445E1152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4081B2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06C438" w14:textId="202F6646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Zabeli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yaihyoni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isaut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&amp; H.</w:t>
            </w:r>
            <w:r w:rsidR="008E282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ara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A2676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D65595F" w14:textId="77777777" w:rsidR="00B67C63" w:rsidRPr="00AB14D1" w:rsidRDefault="00B67C63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22568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22742ED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CB4AEE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068BFC" w14:textId="02BE7092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 w:hint="eastAsia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Artemisia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angustissim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F354897" w14:textId="77777777" w:rsidR="00B67C63" w:rsidRPr="00AB14D1" w:rsidRDefault="00B67C63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2EC769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A4D90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7AD361E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3F6653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454B07" w14:textId="518FAA70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Aster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ai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5C335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B299A4A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11105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D143BC1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020C8B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A7FCB4" w14:textId="1406D6CE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irsium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tiden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Dunn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962E74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80E04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E299A5F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09D6FA9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451DB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922E67" w14:textId="3239D4C8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ussur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crolep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ta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0B0A5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B98C595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EE0C97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DE6B0BA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D17E4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E692D6" w14:textId="5A152144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ussure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oul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9BC6D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C27778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120443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59F675C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6169DE0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B346BC" w14:textId="06B77942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loniop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orean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use, N.S.</w:t>
            </w:r>
            <w:r w:rsidR="00421C0A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Lee &amp;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.N</w:t>
            </w:r>
            <w:r w:rsidR="00731533"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  <w:t>.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.Tamur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4AD622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9B536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3DC4DB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F61FF54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4D1FA5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C3D402" w14:textId="6FCEE09D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Hemerocallis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akuu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FA92D1D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3489F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9D1600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12F6E375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8D00C6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637BCD" w14:textId="343067FF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osta minor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aker)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491597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210217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5A157B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B0053B6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80B5D4" w14:textId="77777777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8CC53F0" w14:textId="19D8A3BD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 w:hint="eastAsia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Lilium amabil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alib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.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BD1ACB" w14:textId="77777777" w:rsidR="00B67C63" w:rsidRPr="00AB14D1" w:rsidRDefault="00B67C63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EB9BA48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2C428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7A83CE21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9848D5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2ED371" w14:textId="30107CC5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s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quelpaert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E727B80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F8DB9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0D97C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4BC5474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87D455" w14:textId="77777777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EE97C99" w14:textId="2988FEB9" w:rsidR="00B67C63" w:rsidRPr="00AB14D1" w:rsidRDefault="006E4E78" w:rsidP="00C51C0A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 w:hint="eastAsia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Arisaema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 w:val="16"/>
                <w:szCs w:val="16"/>
                <w:lang w:val="en-US"/>
              </w:rPr>
              <w:t>thunbergi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 Blume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E5DCA81" w14:textId="77777777" w:rsidR="00B67C63" w:rsidRPr="00AB14D1" w:rsidRDefault="00B67C63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F2E974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6F0FC1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844BAA7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800AADA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CA73653" w14:textId="71ECAEFB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usanensis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wi</w:t>
            </w:r>
            <w:proofErr w:type="spellEnd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DBF2C7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1FDBA66" w14:textId="77777777" w:rsidR="00B67C63" w:rsidRPr="00AB14D1" w:rsidRDefault="00B67C63" w:rsidP="00C51C0A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E4A96E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4A755F5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B95C67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1ABD0D" w14:textId="6D171EAC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kamoto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wi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D36933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779C52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B4EAF9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117B473" w14:textId="77777777" w:rsidTr="00C51C0A">
        <w:trPr>
          <w:trHeight w:val="283"/>
        </w:trPr>
        <w:tc>
          <w:tcPr>
            <w:tcW w:w="1473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2996973" w14:textId="77777777" w:rsidR="00B67C63" w:rsidRPr="00AB14D1" w:rsidRDefault="006E4E78" w:rsidP="00C51C0A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6228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26F4BA0" w14:textId="73B2E2C0" w:rsidR="00B67C63" w:rsidRPr="00AB14D1" w:rsidRDefault="006E4E78" w:rsidP="00C51C0A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chophor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lygamu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C.</w:t>
            </w:r>
            <w:r w:rsidR="00421C0A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on &amp; K.S.</w:t>
            </w:r>
            <w:r w:rsidR="00421C0A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Chang </w:t>
            </w:r>
            <w:bookmarkStart w:id="0" w:name="_GoBack"/>
            <w:bookmarkEnd w:id="0"/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2B513B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7C21E1C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568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D09EEB6" w14:textId="77777777" w:rsidR="00B67C63" w:rsidRPr="00AB14D1" w:rsidRDefault="006E4E78" w:rsidP="00C51C0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</w:tbl>
    <w:p w14:paraId="77CC84BC" w14:textId="77777777" w:rsidR="00B67C63" w:rsidRPr="00AB14D1" w:rsidRDefault="006E4E78" w:rsidP="00C51C0A">
      <w:pPr>
        <w:pStyle w:val="a7"/>
        <w:wordWrap/>
        <w:spacing w:line="240" w:lineRule="auto"/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</w:pP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 xml:space="preserve">*KNA: Korea National Arboretum (2022), NIBR: National Institute of Biological Resources (2020). </w:t>
      </w:r>
      <w:proofErr w:type="spellStart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Fre</w:t>
      </w:r>
      <w:proofErr w:type="spellEnd"/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.: Frequency.</w:t>
      </w:r>
    </w:p>
    <w:sectPr w:rsidR="00B67C63" w:rsidRPr="00AB14D1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478E6" w14:textId="77777777" w:rsidR="00170C50" w:rsidRDefault="00170C50" w:rsidP="002D7BDE">
      <w:pPr>
        <w:spacing w:after="0" w:line="240" w:lineRule="auto"/>
      </w:pPr>
      <w:r>
        <w:separator/>
      </w:r>
    </w:p>
  </w:endnote>
  <w:endnote w:type="continuationSeparator" w:id="0">
    <w:p w14:paraId="7E02D9CE" w14:textId="77777777" w:rsidR="00170C50" w:rsidRDefault="00170C50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1164E" w14:textId="77777777" w:rsidR="00170C50" w:rsidRDefault="00170C50" w:rsidP="002D7BDE">
      <w:pPr>
        <w:spacing w:after="0" w:line="240" w:lineRule="auto"/>
      </w:pPr>
      <w:r>
        <w:separator/>
      </w:r>
    </w:p>
  </w:footnote>
  <w:footnote w:type="continuationSeparator" w:id="0">
    <w:p w14:paraId="35BB81BC" w14:textId="77777777" w:rsidR="00170C50" w:rsidRDefault="00170C50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1423F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0C50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31533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346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E6204"/>
    <w:rsid w:val="007F14DC"/>
    <w:rsid w:val="007F20C4"/>
    <w:rsid w:val="007F6159"/>
    <w:rsid w:val="008004B7"/>
    <w:rsid w:val="00801F84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B7008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D90B4-4E98-4775-9741-64943852D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4</Words>
  <Characters>2936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7:28:00Z</dcterms:created>
  <dcterms:modified xsi:type="dcterms:W3CDTF">2023-01-27T00:28:00Z</dcterms:modified>
  <cp:version/>
</cp:coreProperties>
</file>